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63E33" w14:textId="0801CDBA" w:rsidR="00323B6C" w:rsidRPr="00C2425A" w:rsidRDefault="00F80554" w:rsidP="007F400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</w:t>
      </w:r>
      <w:r w:rsidR="00EA3B6E">
        <w:rPr>
          <w:rFonts w:ascii="Arial" w:hAnsi="Arial" w:cs="Arial"/>
          <w:b/>
        </w:rPr>
        <w:t>l</w:t>
      </w:r>
      <w:r>
        <w:rPr>
          <w:rFonts w:ascii="Arial" w:hAnsi="Arial" w:cs="Arial"/>
          <w:b/>
        </w:rPr>
        <w:t xml:space="preserve"> </w:t>
      </w:r>
      <w:r w:rsidR="00692162">
        <w:rPr>
          <w:rFonts w:ascii="Arial" w:hAnsi="Arial" w:cs="Arial"/>
          <w:b/>
        </w:rPr>
        <w:t xml:space="preserve">Table </w:t>
      </w:r>
      <w:r w:rsidR="00EA3B6E">
        <w:rPr>
          <w:rFonts w:ascii="Arial" w:hAnsi="Arial" w:cs="Arial"/>
          <w:b/>
        </w:rPr>
        <w:t>S</w:t>
      </w:r>
      <w:r w:rsidR="002968EB">
        <w:rPr>
          <w:rFonts w:ascii="Arial" w:hAnsi="Arial" w:cs="Arial"/>
          <w:b/>
        </w:rPr>
        <w:t>3</w:t>
      </w:r>
      <w:r w:rsidR="00323B6C" w:rsidRPr="00C2425A">
        <w:rPr>
          <w:rFonts w:ascii="Arial" w:hAnsi="Arial" w:cs="Arial"/>
          <w:b/>
        </w:rPr>
        <w:t xml:space="preserve">. </w:t>
      </w:r>
      <w:r w:rsidR="00D4716B" w:rsidRPr="00D4716B">
        <w:rPr>
          <w:rFonts w:ascii="Arial" w:hAnsi="Arial" w:cs="Arial"/>
        </w:rPr>
        <w:t>Primers used for plasmid construction</w:t>
      </w:r>
      <w:r w:rsidR="00517482" w:rsidRPr="007B4382">
        <w:rPr>
          <w:rFonts w:ascii="Arial" w:hAnsi="Arial" w:cs="Arial"/>
        </w:rPr>
        <w:t>.</w:t>
      </w:r>
      <w:r w:rsidR="000C5D6C" w:rsidRPr="00C2425A">
        <w:rPr>
          <w:rFonts w:ascii="Arial" w:hAnsi="Arial" w:cs="Arial"/>
          <w:b/>
        </w:rPr>
        <w:t xml:space="preserve"> </w:t>
      </w:r>
    </w:p>
    <w:tbl>
      <w:tblPr>
        <w:tblW w:w="129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4883"/>
        <w:gridCol w:w="5186"/>
        <w:gridCol w:w="1811"/>
      </w:tblGrid>
      <w:tr w:rsidR="002703C3" w:rsidRPr="00111020" w14:paraId="00DB0E2E" w14:textId="67934C6C" w:rsidTr="00362525">
        <w:trPr>
          <w:trHeight w:val="384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6ACF682" w14:textId="210DFEC3" w:rsidR="002703C3" w:rsidRPr="00111020" w:rsidRDefault="002703C3" w:rsidP="002703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ragment</w:t>
            </w:r>
          </w:p>
        </w:tc>
        <w:tc>
          <w:tcPr>
            <w:tcW w:w="488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725DAE8" w14:textId="5E38FD9E" w:rsidR="002703C3" w:rsidRPr="00111020" w:rsidRDefault="002703C3" w:rsidP="002703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1020">
              <w:rPr>
                <w:rFonts w:ascii="Arial" w:hAnsi="Arial" w:cs="Arial"/>
                <w:b/>
                <w:sz w:val="18"/>
                <w:szCs w:val="18"/>
              </w:rPr>
              <w:t>Forward primer</w:t>
            </w:r>
          </w:p>
        </w:tc>
        <w:tc>
          <w:tcPr>
            <w:tcW w:w="518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24BCBED" w14:textId="77777777" w:rsidR="002703C3" w:rsidRPr="00111020" w:rsidRDefault="002703C3" w:rsidP="002703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1020">
              <w:rPr>
                <w:rFonts w:ascii="Arial" w:hAnsi="Arial" w:cs="Arial"/>
                <w:b/>
                <w:sz w:val="18"/>
                <w:szCs w:val="18"/>
              </w:rPr>
              <w:t>Reverse primer</w:t>
            </w: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E7B8A2" w14:textId="3BD8634C" w:rsidR="002703C3" w:rsidRPr="00111020" w:rsidRDefault="002703C3" w:rsidP="002703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e</w:t>
            </w:r>
          </w:p>
        </w:tc>
      </w:tr>
      <w:tr w:rsidR="00362525" w:rsidRPr="006A61FC" w14:paraId="10305924" w14:textId="0CA2D9D3" w:rsidTr="00362525">
        <w:trPr>
          <w:trHeight w:val="654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0B24C" w14:textId="3A01284F" w:rsidR="002703C3" w:rsidRPr="00111020" w:rsidRDefault="002703C3" w:rsidP="002703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HSP70-4pro</w:t>
            </w:r>
          </w:p>
        </w:tc>
        <w:tc>
          <w:tcPr>
            <w:tcW w:w="488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98A90" w14:textId="6890AFCF" w:rsidR="002703C3" w:rsidRPr="00111020" w:rsidRDefault="002703C3" w:rsidP="002703C3">
            <w:pPr>
              <w:spacing w:after="0"/>
              <w:rPr>
                <w:rFonts w:ascii="Arial" w:hAnsi="Arial" w:cs="Arial"/>
                <w:caps/>
                <w:sz w:val="16"/>
                <w:szCs w:val="16"/>
              </w:rPr>
            </w:pPr>
            <w:r w:rsidRPr="002703C3">
              <w:rPr>
                <w:rFonts w:ascii="Arial" w:hAnsi="Arial" w:cs="Arial"/>
                <w:caps/>
                <w:sz w:val="16"/>
                <w:szCs w:val="16"/>
              </w:rPr>
              <w:t>AGCTATGACCATGATTACGatcaatccgttcttttagcagtg</w:t>
            </w:r>
          </w:p>
        </w:tc>
        <w:tc>
          <w:tcPr>
            <w:tcW w:w="518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57E05" w14:textId="0CC35F50" w:rsidR="002703C3" w:rsidRPr="00111020" w:rsidRDefault="002703C3" w:rsidP="002703C3">
            <w:pPr>
              <w:spacing w:after="0"/>
              <w:rPr>
                <w:rFonts w:ascii="Arial" w:hAnsi="Arial" w:cs="Arial"/>
                <w:caps/>
                <w:sz w:val="16"/>
                <w:szCs w:val="16"/>
              </w:rPr>
            </w:pPr>
            <w:r w:rsidRPr="002703C3">
              <w:rPr>
                <w:rFonts w:ascii="Arial" w:hAnsi="Arial" w:cs="Arial"/>
                <w:caps/>
                <w:sz w:val="16"/>
                <w:szCs w:val="16"/>
              </w:rPr>
              <w:t>CGTATGGGTAAACGGCCATTATTAGAGATCAGAATTGTTCGCC</w:t>
            </w:r>
          </w:p>
        </w:tc>
        <w:tc>
          <w:tcPr>
            <w:tcW w:w="1811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8B2541" w14:textId="7AEC03B0" w:rsidR="002703C3" w:rsidRPr="009426D9" w:rsidRDefault="002703C3" w:rsidP="002703C3">
            <w:pPr>
              <w:spacing w:after="0"/>
              <w:rPr>
                <w:rFonts w:ascii="Arial" w:hAnsi="Arial" w:cs="Arial"/>
                <w:iCs/>
                <w:caps/>
                <w:sz w:val="16"/>
                <w:szCs w:val="16"/>
              </w:rPr>
            </w:pPr>
            <w:r w:rsidRPr="009426D9">
              <w:rPr>
                <w:rFonts w:ascii="Arial" w:hAnsi="Arial" w:cs="Arial"/>
                <w:iCs/>
                <w:sz w:val="16"/>
                <w:szCs w:val="16"/>
              </w:rPr>
              <w:t xml:space="preserve">To clone 1362-bp promoter sequence of </w:t>
            </w:r>
            <w:r w:rsidRPr="00291ECE">
              <w:rPr>
                <w:rFonts w:ascii="Arial" w:hAnsi="Arial" w:cs="Arial"/>
                <w:i/>
                <w:sz w:val="16"/>
                <w:szCs w:val="16"/>
              </w:rPr>
              <w:t>AtHSP70-4</w:t>
            </w:r>
          </w:p>
        </w:tc>
      </w:tr>
      <w:tr w:rsidR="00362525" w:rsidRPr="006A61FC" w14:paraId="67A88DB1" w14:textId="1B2111E5" w:rsidTr="00362525">
        <w:trPr>
          <w:trHeight w:val="65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4E8E8" w14:textId="2C51F3FF" w:rsidR="002703C3" w:rsidRPr="00111020" w:rsidRDefault="001C17F5" w:rsidP="002703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C17F5">
              <w:rPr>
                <w:rFonts w:ascii="Arial" w:hAnsi="Arial" w:cs="Arial"/>
                <w:sz w:val="16"/>
                <w:szCs w:val="16"/>
              </w:rPr>
              <w:t>3×HA</w:t>
            </w:r>
          </w:p>
        </w:tc>
        <w:tc>
          <w:tcPr>
            <w:tcW w:w="4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4DA64" w14:textId="3B472A38" w:rsidR="002703C3" w:rsidRPr="00111020" w:rsidRDefault="001C17F5" w:rsidP="002703C3">
            <w:pPr>
              <w:spacing w:after="0"/>
              <w:rPr>
                <w:rFonts w:ascii="Arial" w:hAnsi="Arial" w:cs="Arial"/>
                <w:caps/>
                <w:sz w:val="16"/>
                <w:szCs w:val="16"/>
              </w:rPr>
            </w:pPr>
            <w:r w:rsidRPr="001C17F5">
              <w:rPr>
                <w:rFonts w:ascii="Arial" w:hAnsi="Arial" w:cs="Arial"/>
                <w:caps/>
                <w:sz w:val="16"/>
                <w:szCs w:val="16"/>
              </w:rPr>
              <w:t>ATGGCCGTTTACCCATACGATG</w:t>
            </w:r>
          </w:p>
        </w:tc>
        <w:tc>
          <w:tcPr>
            <w:tcW w:w="5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AF43D" w14:textId="3AA46743" w:rsidR="002703C3" w:rsidRPr="00111020" w:rsidRDefault="001C17F5" w:rsidP="002703C3">
            <w:pPr>
              <w:spacing w:after="0"/>
              <w:rPr>
                <w:rFonts w:ascii="Arial" w:hAnsi="Arial" w:cs="Arial"/>
                <w:caps/>
                <w:sz w:val="16"/>
                <w:szCs w:val="16"/>
              </w:rPr>
            </w:pPr>
            <w:r w:rsidRPr="001C17F5">
              <w:rPr>
                <w:rFonts w:ascii="Arial" w:hAnsi="Arial" w:cs="Arial"/>
                <w:caps/>
                <w:sz w:val="16"/>
                <w:szCs w:val="16"/>
              </w:rPr>
              <w:t>CGGAGCGTAATCTGGAACG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B84B84" w14:textId="554AC1E8" w:rsidR="002703C3" w:rsidRPr="009426D9" w:rsidRDefault="003572E7" w:rsidP="002703C3">
            <w:pPr>
              <w:spacing w:after="0"/>
              <w:rPr>
                <w:rFonts w:ascii="Arial" w:hAnsi="Arial" w:cs="Arial"/>
                <w:iCs/>
                <w:caps/>
                <w:sz w:val="16"/>
                <w:szCs w:val="16"/>
              </w:rPr>
            </w:pPr>
            <w:r w:rsidRPr="009426D9">
              <w:rPr>
                <w:rFonts w:ascii="Arial" w:hAnsi="Arial" w:cs="Arial"/>
                <w:iCs/>
                <w:sz w:val="16"/>
                <w:szCs w:val="16"/>
              </w:rPr>
              <w:t xml:space="preserve">To clone the </w:t>
            </w:r>
            <w:r w:rsidRPr="00291ECE">
              <w:rPr>
                <w:rFonts w:ascii="Arial" w:hAnsi="Arial" w:cs="Arial"/>
                <w:i/>
                <w:sz w:val="16"/>
                <w:szCs w:val="16"/>
              </w:rPr>
              <w:t>3×HA</w:t>
            </w:r>
            <w:r w:rsidRPr="009426D9">
              <w:rPr>
                <w:rFonts w:ascii="Arial" w:hAnsi="Arial" w:cs="Arial"/>
                <w:iCs/>
                <w:sz w:val="16"/>
                <w:szCs w:val="16"/>
              </w:rPr>
              <w:t xml:space="preserve"> tag</w:t>
            </w:r>
          </w:p>
        </w:tc>
      </w:tr>
      <w:tr w:rsidR="00362525" w:rsidRPr="006A61FC" w14:paraId="1CC206BB" w14:textId="5F35F22D" w:rsidTr="00362525">
        <w:trPr>
          <w:trHeight w:val="65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E5DE7" w14:textId="04D36CBD" w:rsidR="002703C3" w:rsidRPr="007F400A" w:rsidRDefault="006D6960" w:rsidP="002703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D6960">
              <w:rPr>
                <w:rFonts w:ascii="Arial" w:hAnsi="Arial" w:cs="Arial"/>
                <w:sz w:val="16"/>
                <w:szCs w:val="16"/>
              </w:rPr>
              <w:t>YFP-(PT)</w:t>
            </w:r>
            <w:r w:rsidRPr="006D6960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6D6960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9ABF7" w14:textId="6DE85634" w:rsidR="002703C3" w:rsidRPr="00C06B37" w:rsidRDefault="006D6960" w:rsidP="002703C3">
            <w:pPr>
              <w:spacing w:after="0"/>
              <w:rPr>
                <w:rFonts w:ascii="Arial" w:hAnsi="Arial" w:cs="Arial"/>
                <w:caps/>
                <w:sz w:val="16"/>
                <w:szCs w:val="16"/>
              </w:rPr>
            </w:pPr>
            <w:r w:rsidRPr="006D6960">
              <w:rPr>
                <w:rFonts w:ascii="Arial" w:eastAsia="Times New Roman" w:hAnsi="Arial" w:cs="Arial"/>
                <w:caps/>
                <w:sz w:val="16"/>
                <w:szCs w:val="16"/>
                <w:lang w:eastAsia="zh-CN"/>
              </w:rPr>
              <w:t>CGTTCCAGATTACGCTCCGATGGTGAGCAAGGGCGAG</w:t>
            </w:r>
          </w:p>
        </w:tc>
        <w:tc>
          <w:tcPr>
            <w:tcW w:w="5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6F7ED" w14:textId="70C41823" w:rsidR="002703C3" w:rsidRPr="00C06B37" w:rsidRDefault="006D6960" w:rsidP="002703C3">
            <w:pPr>
              <w:spacing w:after="0"/>
              <w:rPr>
                <w:rFonts w:ascii="Arial" w:hAnsi="Arial" w:cs="Arial"/>
                <w:caps/>
                <w:sz w:val="16"/>
                <w:szCs w:val="16"/>
              </w:rPr>
            </w:pPr>
            <w:r w:rsidRPr="006D6960">
              <w:rPr>
                <w:rFonts w:ascii="Arial" w:eastAsia="Times New Roman" w:hAnsi="Arial" w:cs="Arial"/>
                <w:caps/>
                <w:sz w:val="16"/>
                <w:szCs w:val="16"/>
                <w:lang w:eastAsia="zh-CN"/>
              </w:rPr>
              <w:t>AGGGGTGGGAGTTGGTGTTGGAGTAGGCTTGTACAGCTCGTCCATGC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987F6A" w14:textId="043FFE13" w:rsidR="002703C3" w:rsidRPr="009426D9" w:rsidRDefault="009426D9" w:rsidP="002703C3">
            <w:pPr>
              <w:spacing w:after="0"/>
              <w:rPr>
                <w:rFonts w:ascii="Arial" w:eastAsia="Times New Roman" w:hAnsi="Arial" w:cs="Arial"/>
                <w:iCs/>
                <w:caps/>
                <w:sz w:val="16"/>
                <w:szCs w:val="16"/>
                <w:lang w:eastAsia="zh-CN"/>
              </w:rPr>
            </w:pPr>
            <w:r w:rsidRPr="009426D9">
              <w:rPr>
                <w:rFonts w:ascii="Arial" w:hAnsi="Arial" w:cs="Arial"/>
                <w:iCs/>
                <w:sz w:val="16"/>
                <w:szCs w:val="16"/>
              </w:rPr>
              <w:t xml:space="preserve">To clone </w:t>
            </w:r>
            <w:r w:rsidRPr="00291ECE">
              <w:rPr>
                <w:rFonts w:ascii="Arial" w:hAnsi="Arial" w:cs="Arial"/>
                <w:i/>
                <w:sz w:val="16"/>
                <w:szCs w:val="16"/>
              </w:rPr>
              <w:t>YFP</w:t>
            </w:r>
            <w:r w:rsidRPr="009426D9">
              <w:rPr>
                <w:rFonts w:ascii="Arial" w:hAnsi="Arial" w:cs="Arial"/>
                <w:iCs/>
                <w:sz w:val="16"/>
                <w:szCs w:val="16"/>
              </w:rPr>
              <w:t xml:space="preserve"> with the </w:t>
            </w:r>
            <w:r w:rsidRPr="00291ECE">
              <w:rPr>
                <w:rFonts w:ascii="Arial" w:hAnsi="Arial" w:cs="Arial"/>
                <w:i/>
                <w:sz w:val="16"/>
                <w:szCs w:val="16"/>
              </w:rPr>
              <w:t>(PT)</w:t>
            </w:r>
            <w:r w:rsidRPr="00291ECE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  <w:r w:rsidRPr="00291ECE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9426D9">
              <w:rPr>
                <w:rFonts w:ascii="Arial" w:hAnsi="Arial" w:cs="Arial"/>
                <w:iCs/>
                <w:sz w:val="16"/>
                <w:szCs w:val="16"/>
              </w:rPr>
              <w:t xml:space="preserve"> linker</w:t>
            </w:r>
          </w:p>
        </w:tc>
      </w:tr>
      <w:tr w:rsidR="00362525" w:rsidRPr="006A61FC" w14:paraId="7D7DE20E" w14:textId="7C5CE1E4" w:rsidTr="00362525">
        <w:trPr>
          <w:trHeight w:val="65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4EE9C" w14:textId="279E9DA5" w:rsidR="002703C3" w:rsidRPr="00111020" w:rsidRDefault="009426D9" w:rsidP="002703C3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426D9">
              <w:rPr>
                <w:rFonts w:ascii="Arial" w:hAnsi="Arial" w:cs="Arial"/>
                <w:sz w:val="16"/>
                <w:szCs w:val="16"/>
              </w:rPr>
              <w:t>AtHSP70-4 CDS</w:t>
            </w:r>
          </w:p>
        </w:tc>
        <w:tc>
          <w:tcPr>
            <w:tcW w:w="4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0DFCB" w14:textId="5ECE330D" w:rsidR="002703C3" w:rsidRPr="00111020" w:rsidRDefault="00A26BE5" w:rsidP="002703C3">
            <w:pPr>
              <w:spacing w:after="0"/>
              <w:rPr>
                <w:rFonts w:ascii="Arial" w:hAnsi="Arial" w:cs="Arial"/>
                <w:caps/>
                <w:sz w:val="16"/>
                <w:szCs w:val="16"/>
              </w:rPr>
            </w:pPr>
            <w:r w:rsidRPr="00A26BE5">
              <w:rPr>
                <w:rFonts w:ascii="Arial" w:hAnsi="Arial" w:cs="Arial"/>
                <w:caps/>
                <w:sz w:val="16"/>
                <w:szCs w:val="16"/>
              </w:rPr>
              <w:t>AACACCAACTCCCACCCCTATGGCGGGTAAAGGTGAAG</w:t>
            </w:r>
          </w:p>
        </w:tc>
        <w:tc>
          <w:tcPr>
            <w:tcW w:w="5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65314" w14:textId="06D529E2" w:rsidR="002703C3" w:rsidRPr="00111020" w:rsidRDefault="00A26BE5" w:rsidP="002703C3">
            <w:pPr>
              <w:spacing w:after="0"/>
              <w:rPr>
                <w:rFonts w:ascii="Arial" w:hAnsi="Arial" w:cs="Arial"/>
                <w:caps/>
                <w:sz w:val="16"/>
                <w:szCs w:val="16"/>
              </w:rPr>
            </w:pPr>
            <w:r w:rsidRPr="00A26BE5">
              <w:rPr>
                <w:rFonts w:ascii="Arial" w:hAnsi="Arial" w:cs="Arial"/>
                <w:caps/>
                <w:sz w:val="16"/>
                <w:szCs w:val="16"/>
              </w:rPr>
              <w:t>CTGCAGGTCGACTCTAGAGTTAATCAACTTCTTCAATCTTTGGG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52E69C" w14:textId="5F31AF79" w:rsidR="002703C3" w:rsidRPr="009426D9" w:rsidRDefault="00A26BE5" w:rsidP="002703C3">
            <w:pPr>
              <w:spacing w:after="0"/>
              <w:rPr>
                <w:rFonts w:ascii="Arial" w:hAnsi="Arial" w:cs="Arial"/>
                <w:iCs/>
                <w:cap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To clone the coding sequence of </w:t>
            </w:r>
            <w:r w:rsidRPr="00291ECE">
              <w:rPr>
                <w:rFonts w:ascii="Arial" w:hAnsi="Arial" w:cs="Arial"/>
                <w:i/>
                <w:sz w:val="16"/>
                <w:szCs w:val="16"/>
              </w:rPr>
              <w:t>AtHSP70-4</w:t>
            </w:r>
          </w:p>
        </w:tc>
      </w:tr>
      <w:tr w:rsidR="00362525" w:rsidRPr="006A61FC" w14:paraId="0CECF67D" w14:textId="1165AF0A" w:rsidTr="00362525">
        <w:trPr>
          <w:trHeight w:val="654"/>
        </w:trPr>
        <w:tc>
          <w:tcPr>
            <w:tcW w:w="1296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F8C73D" w14:textId="1A2EAAA9" w:rsidR="00A26BE5" w:rsidRPr="00A26BE5" w:rsidRDefault="00A26BE5" w:rsidP="00A26BE5">
            <w:pPr>
              <w:spacing w:after="0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</w:pPr>
            <w:r w:rsidRPr="00A26BE5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>A</w:t>
            </w:r>
            <w:r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 xml:space="preserve">ll fragments were cloned into </w:t>
            </w:r>
            <w:r w:rsidRPr="00A26BE5"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  <w:t>pJHA212H</w:t>
            </w:r>
            <w:r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 xml:space="preserve"> between EcoRI and BamHI </w:t>
            </w:r>
            <w:r w:rsidR="00291ECE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 xml:space="preserve">using NEB HiFi </w:t>
            </w:r>
            <w:r w:rsidR="00CE7629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 xml:space="preserve">assembly </w:t>
            </w:r>
            <w:r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 xml:space="preserve">to construct the </w:t>
            </w:r>
            <w:r w:rsidRPr="00A26BE5"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  <w:t>pJHA212H/</w:t>
            </w:r>
            <w:r w:rsidRPr="00A26BE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AtHSP70-4pro:: 3×HA-YFP-(PT)</w:t>
            </w:r>
            <w:r w:rsidRPr="00A26BE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bscript"/>
                <w:lang w:eastAsia="zh-CN"/>
              </w:rPr>
              <w:t>4</w:t>
            </w:r>
            <w:r w:rsidRPr="00A26BE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P-AtHSP70-4 </w:t>
            </w:r>
            <w:r w:rsidRPr="00A26BE5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>plasmid</w:t>
            </w:r>
            <w:r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>.</w:t>
            </w:r>
          </w:p>
        </w:tc>
      </w:tr>
    </w:tbl>
    <w:p w14:paraId="79B8BF05" w14:textId="77777777" w:rsidR="00323B6C" w:rsidRPr="00517482" w:rsidRDefault="00323B6C">
      <w:pPr>
        <w:rPr>
          <w:rFonts w:ascii="Times New Roman" w:hAnsi="Times New Roman"/>
        </w:rPr>
      </w:pPr>
    </w:p>
    <w:sectPr w:rsidR="00323B6C" w:rsidRPr="00517482" w:rsidSect="0024162C">
      <w:pgSz w:w="15840" w:h="12240" w:orient="landscape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87B0A5" w14:textId="77777777" w:rsidR="00CD4553" w:rsidRDefault="00CD4553" w:rsidP="008140ED">
      <w:pPr>
        <w:spacing w:after="0" w:line="240" w:lineRule="auto"/>
      </w:pPr>
      <w:r>
        <w:separator/>
      </w:r>
    </w:p>
  </w:endnote>
  <w:endnote w:type="continuationSeparator" w:id="0">
    <w:p w14:paraId="338FDEB0" w14:textId="77777777" w:rsidR="00CD4553" w:rsidRDefault="00CD4553" w:rsidP="00814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940BA9" w14:textId="77777777" w:rsidR="00CD4553" w:rsidRDefault="00CD4553" w:rsidP="008140ED">
      <w:pPr>
        <w:spacing w:after="0" w:line="240" w:lineRule="auto"/>
      </w:pPr>
      <w:r>
        <w:separator/>
      </w:r>
    </w:p>
  </w:footnote>
  <w:footnote w:type="continuationSeparator" w:id="0">
    <w:p w14:paraId="0FA7BADD" w14:textId="77777777" w:rsidR="00CD4553" w:rsidRDefault="00CD4553" w:rsidP="008140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3B6C"/>
    <w:rsid w:val="000140B4"/>
    <w:rsid w:val="000C5D6C"/>
    <w:rsid w:val="000E2F2D"/>
    <w:rsid w:val="0010539B"/>
    <w:rsid w:val="00111020"/>
    <w:rsid w:val="001124A6"/>
    <w:rsid w:val="0012340F"/>
    <w:rsid w:val="00124117"/>
    <w:rsid w:val="00174796"/>
    <w:rsid w:val="00187696"/>
    <w:rsid w:val="001C17F5"/>
    <w:rsid w:val="0024162C"/>
    <w:rsid w:val="0025427D"/>
    <w:rsid w:val="00267674"/>
    <w:rsid w:val="002703C3"/>
    <w:rsid w:val="00291ECE"/>
    <w:rsid w:val="002968EB"/>
    <w:rsid w:val="002A1809"/>
    <w:rsid w:val="00323B6C"/>
    <w:rsid w:val="00324E25"/>
    <w:rsid w:val="00342E0C"/>
    <w:rsid w:val="003572E7"/>
    <w:rsid w:val="00362525"/>
    <w:rsid w:val="003832F7"/>
    <w:rsid w:val="003904F5"/>
    <w:rsid w:val="003C3D96"/>
    <w:rsid w:val="00453A27"/>
    <w:rsid w:val="00486ED2"/>
    <w:rsid w:val="004A1F19"/>
    <w:rsid w:val="004C5252"/>
    <w:rsid w:val="00517482"/>
    <w:rsid w:val="00517DEB"/>
    <w:rsid w:val="005359EF"/>
    <w:rsid w:val="005C7B71"/>
    <w:rsid w:val="005F5135"/>
    <w:rsid w:val="00661015"/>
    <w:rsid w:val="006858D9"/>
    <w:rsid w:val="00692162"/>
    <w:rsid w:val="006A59C7"/>
    <w:rsid w:val="006A61FC"/>
    <w:rsid w:val="006B1C7C"/>
    <w:rsid w:val="006D6960"/>
    <w:rsid w:val="007771BC"/>
    <w:rsid w:val="007A0C44"/>
    <w:rsid w:val="007A20AB"/>
    <w:rsid w:val="007B4382"/>
    <w:rsid w:val="007C2D4E"/>
    <w:rsid w:val="007E5761"/>
    <w:rsid w:val="007F400A"/>
    <w:rsid w:val="00811BFC"/>
    <w:rsid w:val="00812F53"/>
    <w:rsid w:val="008140ED"/>
    <w:rsid w:val="008231F4"/>
    <w:rsid w:val="0084048B"/>
    <w:rsid w:val="00845CA5"/>
    <w:rsid w:val="0085186E"/>
    <w:rsid w:val="008532E3"/>
    <w:rsid w:val="008877C5"/>
    <w:rsid w:val="008C2B06"/>
    <w:rsid w:val="009426D9"/>
    <w:rsid w:val="00960B8A"/>
    <w:rsid w:val="0098563F"/>
    <w:rsid w:val="009B488D"/>
    <w:rsid w:val="009B711C"/>
    <w:rsid w:val="009F5C4F"/>
    <w:rsid w:val="00A14EAE"/>
    <w:rsid w:val="00A26BE5"/>
    <w:rsid w:val="00A8224B"/>
    <w:rsid w:val="00A96B20"/>
    <w:rsid w:val="00AC26DF"/>
    <w:rsid w:val="00AE1FA8"/>
    <w:rsid w:val="00AF258A"/>
    <w:rsid w:val="00B108E1"/>
    <w:rsid w:val="00B16D61"/>
    <w:rsid w:val="00B20DEA"/>
    <w:rsid w:val="00B87742"/>
    <w:rsid w:val="00BA62CD"/>
    <w:rsid w:val="00BC2218"/>
    <w:rsid w:val="00BD1A8C"/>
    <w:rsid w:val="00BD48AE"/>
    <w:rsid w:val="00BE70E5"/>
    <w:rsid w:val="00C06B37"/>
    <w:rsid w:val="00C2425A"/>
    <w:rsid w:val="00C51E07"/>
    <w:rsid w:val="00CB0789"/>
    <w:rsid w:val="00CD4553"/>
    <w:rsid w:val="00CD4627"/>
    <w:rsid w:val="00CE7629"/>
    <w:rsid w:val="00D34602"/>
    <w:rsid w:val="00D3591C"/>
    <w:rsid w:val="00D4716B"/>
    <w:rsid w:val="00D8433C"/>
    <w:rsid w:val="00DC5031"/>
    <w:rsid w:val="00E41C7E"/>
    <w:rsid w:val="00E66F22"/>
    <w:rsid w:val="00EA3B6E"/>
    <w:rsid w:val="00ED5E16"/>
    <w:rsid w:val="00EE62BF"/>
    <w:rsid w:val="00EF7FA5"/>
    <w:rsid w:val="00F01115"/>
    <w:rsid w:val="00F80554"/>
    <w:rsid w:val="00F9128C"/>
    <w:rsid w:val="00FF590F"/>
    <w:rsid w:val="00FF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2AEFBA"/>
  <w15:docId w15:val="{CBD62988-7D9E-6A42-B37F-24643F5C3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40E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0ED"/>
  </w:style>
  <w:style w:type="paragraph" w:styleId="Footer">
    <w:name w:val="footer"/>
    <w:basedOn w:val="Normal"/>
    <w:link w:val="FooterChar"/>
    <w:uiPriority w:val="99"/>
    <w:unhideWhenUsed/>
    <w:rsid w:val="008140E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B63AFE-C626-7640-B9FC-51EA89E98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768</CharactersWithSpaces>
  <SharedDoc>false</SharedDoc>
  <HLinks>
    <vt:vector size="6" baseType="variant">
      <vt:variant>
        <vt:i4>7209086</vt:i4>
      </vt:variant>
      <vt:variant>
        <vt:i4>0</vt:i4>
      </vt:variant>
      <vt:variant>
        <vt:i4>0</vt:i4>
      </vt:variant>
      <vt:variant>
        <vt:i4>5</vt:i4>
      </vt:variant>
      <vt:variant>
        <vt:lpwstr>http://www.arabidopsis.org/servlets/TairObject?id=28773&amp;type=locu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a Li</dc:creator>
  <cp:keywords/>
  <cp:lastModifiedBy>永剑 邱</cp:lastModifiedBy>
  <cp:revision>44</cp:revision>
  <cp:lastPrinted>2014-06-20T22:31:00Z</cp:lastPrinted>
  <dcterms:created xsi:type="dcterms:W3CDTF">2016-12-03T19:15:00Z</dcterms:created>
  <dcterms:modified xsi:type="dcterms:W3CDTF">2024-09-04T02:15:00Z</dcterms:modified>
</cp:coreProperties>
</file>